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P.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P.2)</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P.6-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P.1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P.10)</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P.1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P.1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P.10-11)</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P.3-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P.4)</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P.4-5)</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P.5)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P.5)</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P.6)</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P.8-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P.6-7)</w:t>
            </w:r>
          </w:p>
        </w:tc>
      </w:tr>
      <w:tr>
        <w:trPr>
          <w:trHeight w:val="743"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 (P.6-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P.6-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P.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P.5)</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P.7)</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P.7-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P.7-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P.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P.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P.6-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P.6-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 (P.7-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atistical method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P.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Not applicabl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P.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P.8)</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P.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P.8-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P.8)</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P.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P.8)</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P.8-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 (P.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P.8-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P.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P.8)</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P.1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Not applicabl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Available upon reques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Not avail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7T05:23:00Z</dcterms:created>
  <dc:creator>JKitchen</dc:creator>
  <dc:description/>
  <dc:language>en-US</dc:language>
  <cp:lastModifiedBy>Derek</cp:lastModifiedBy>
  <dcterms:modified xsi:type="dcterms:W3CDTF">2015-11-27T06:22:00Z</dcterms:modified>
  <cp:revision>3</cp:revision>
  <dc:subject/>
  <dc:title>Table 1  SPIRIT 2013 checklist: recommended items to address in a clinical trial protocol and related documents*</dc:title>
</cp:coreProperties>
</file>